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4DFDF1" w:rsidR="000035D5" w:rsidRDefault="000035D5">
                            <w:r>
                              <w:t xml:space="preserve">Reported on page number: </w:t>
                            </w:r>
                            <w:r w:rsidR="00C47078">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4DFDF1" w:rsidR="000035D5" w:rsidRDefault="000035D5">
                      <w:r>
                        <w:t xml:space="preserve">Reported on page number: </w:t>
                      </w:r>
                      <w:r w:rsidR="00C47078">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699D0D5" w:rsidR="000035D5" w:rsidRDefault="000035D5" w:rsidP="000035D5">
                            <w:r>
                              <w:t xml:space="preserve">Reported on page number: </w:t>
                            </w:r>
                            <w:r w:rsidR="005C44DD">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699D0D5" w:rsidR="000035D5" w:rsidRDefault="000035D5" w:rsidP="000035D5">
                      <w:r>
                        <w:t xml:space="preserve">Reported on page number: </w:t>
                      </w:r>
                      <w:r w:rsidR="005C44DD">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D1D195" w:rsidR="000035D5" w:rsidRDefault="00C47078" w:rsidP="000035D5">
                            <w:r>
                              <w:t>We have local collaborators as listed on the title page with their affil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8D1D195" w:rsidR="000035D5" w:rsidRDefault="00C47078" w:rsidP="000035D5">
                      <w:r>
                        <w:t>We have local collaborators as listed on the title page with their affiliation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3A832B6" w:rsidR="000035D5" w:rsidRDefault="00C47078" w:rsidP="000035D5">
                            <w:r>
                              <w:t>Done and reported on pages 5-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3A832B6" w:rsidR="000035D5" w:rsidRDefault="00C47078" w:rsidP="000035D5">
                      <w:r>
                        <w:t>Done and reported on pages 5-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568B9D6" w:rsidR="000035D5" w:rsidRDefault="00C47078" w:rsidP="000035D5">
                            <w:r>
                              <w:t>They</w:t>
                            </w:r>
                            <w:r>
                              <w:t xml:space="preserve"> provide</w:t>
                            </w:r>
                            <w:r>
                              <w:t>d</w:t>
                            </w:r>
                            <w:r>
                              <w:t xml:space="preserve"> input through consultations</w:t>
                            </w:r>
                            <w:r>
                              <w:t xml:space="preserve"> and</w:t>
                            </w:r>
                            <w:r>
                              <w:t xml:space="preserve"> focus groups, and participatory meetings, ensuring their perspectives shape research aims, methodology, and anticipated outcomes for greater relevance and impa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568B9D6" w:rsidR="000035D5" w:rsidRDefault="00C47078" w:rsidP="000035D5">
                      <w:r>
                        <w:t>They</w:t>
                      </w:r>
                      <w:r>
                        <w:t xml:space="preserve"> provide</w:t>
                      </w:r>
                      <w:r>
                        <w:t>d</w:t>
                      </w:r>
                      <w:r>
                        <w:t xml:space="preserve"> input through consultations</w:t>
                      </w:r>
                      <w:r>
                        <w:t xml:space="preserve"> and</w:t>
                      </w:r>
                      <w:r>
                        <w:t xml:space="preserve"> focus groups, and participatory meetings, ensuring their perspectives shape research aims, methodology, and anticipated outcomes for greater relevance and impac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7B9B818" w:rsidR="000035D5" w:rsidRDefault="003220F0" w:rsidP="000035D5">
                            <w:r>
                              <w:t>We ensured comprehension by translating consent documents into local languages, simplifying technical terms, and pre-testing to confirm clarity, cultural appropriateness, and accessibility for all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7B9B818" w:rsidR="000035D5" w:rsidRDefault="003220F0" w:rsidP="000035D5">
                      <w:r>
                        <w:t>We ensured comprehension by translating consent documents into local languages, simplifying technical terms, and pre-testing to confirm clarity, cultural appropriateness, and accessibility for all stakehold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2DF291" w:rsidR="000035D5" w:rsidRDefault="003220F0" w:rsidP="000035D5">
                            <w:r>
                              <w:t>Yes, findings will be shared through community presentations, simplified summary reports, and accessible copies of publications, ensuring stakeholders understand results and can apply insights to improve local health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E2DF291" w:rsidR="000035D5" w:rsidRDefault="003220F0" w:rsidP="000035D5">
                      <w:r>
                        <w:t>Yes, findings will be shared through community presentations, simplified summary reports, and accessible copies of publications, ensuring stakeholders understand results and can apply insights to improve local health practic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CAE88FF" w:rsidR="000035D5" w:rsidRDefault="003220F0" w:rsidP="000035D5">
                            <w:bookmarkStart w:id="7" w:name="_Hlk219988295"/>
                            <w:bookmarkStart w:id="8" w:name="_Hlk219988296"/>
                            <w:r>
                              <w:t xml:space="preserve">Not applicable. </w:t>
                            </w:r>
                            <w:bookmarkEnd w:id="7"/>
                            <w:bookmarkEnd w:id="8"/>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CAE88FF" w:rsidR="000035D5" w:rsidRDefault="003220F0" w:rsidP="000035D5">
                      <w:bookmarkStart w:id="9" w:name="_Hlk219988295"/>
                      <w:bookmarkStart w:id="10" w:name="_Hlk219988296"/>
                      <w:r>
                        <w:t xml:space="preserve">Not applicable. </w:t>
                      </w:r>
                      <w:bookmarkEnd w:id="9"/>
                      <w:bookmarkEnd w:id="10"/>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32413E8" w14:textId="77777777" w:rsidR="003220F0" w:rsidRDefault="003220F0" w:rsidP="003220F0">
                            <w:r>
                              <w:t xml:space="preserve">Not applicable. </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32413E8" w14:textId="77777777" w:rsidR="003220F0" w:rsidRDefault="003220F0" w:rsidP="003220F0">
                      <w:r>
                        <w:t xml:space="preserve">Not applicable. </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64370B" w:rsidR="000035D5" w:rsidRDefault="003220F0"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64370B" w:rsidR="000035D5" w:rsidRDefault="003220F0"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C665AD2" w:rsidR="000035D5" w:rsidRDefault="003220F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C665AD2" w:rsidR="000035D5" w:rsidRDefault="003220F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F271E6B" w:rsidR="000035D5" w:rsidRDefault="003220F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F271E6B" w:rsidR="000035D5" w:rsidRDefault="003220F0"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1000C" w14:textId="77777777" w:rsidR="009F398A" w:rsidRDefault="009F398A" w:rsidP="00F57A3B">
      <w:r>
        <w:separator/>
      </w:r>
    </w:p>
  </w:endnote>
  <w:endnote w:type="continuationSeparator" w:id="0">
    <w:p w14:paraId="30D0DE2E" w14:textId="77777777" w:rsidR="009F398A" w:rsidRDefault="009F398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77770C" w14:textId="77777777" w:rsidR="009F398A" w:rsidRDefault="009F398A" w:rsidP="00F57A3B">
      <w:r>
        <w:separator/>
      </w:r>
    </w:p>
  </w:footnote>
  <w:footnote w:type="continuationSeparator" w:id="0">
    <w:p w14:paraId="00480380" w14:textId="77777777" w:rsidR="009F398A" w:rsidRDefault="009F398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220F0"/>
    <w:rsid w:val="00335779"/>
    <w:rsid w:val="004A7A57"/>
    <w:rsid w:val="004C71C4"/>
    <w:rsid w:val="00515BC0"/>
    <w:rsid w:val="00541C18"/>
    <w:rsid w:val="00580384"/>
    <w:rsid w:val="005C44DD"/>
    <w:rsid w:val="0069423E"/>
    <w:rsid w:val="006F5F45"/>
    <w:rsid w:val="00831ADE"/>
    <w:rsid w:val="00841F25"/>
    <w:rsid w:val="009364D9"/>
    <w:rsid w:val="009F398A"/>
    <w:rsid w:val="00A43F5B"/>
    <w:rsid w:val="00A961CD"/>
    <w:rsid w:val="00AD410C"/>
    <w:rsid w:val="00BD19EC"/>
    <w:rsid w:val="00C47078"/>
    <w:rsid w:val="00E004E6"/>
    <w:rsid w:val="00E12EA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NJAMIN ABAIDOO</cp:lastModifiedBy>
  <cp:revision>3</cp:revision>
  <dcterms:created xsi:type="dcterms:W3CDTF">2026-01-22T15:34:00Z</dcterms:created>
  <dcterms:modified xsi:type="dcterms:W3CDTF">2026-01-22T15:35:00Z</dcterms:modified>
</cp:coreProperties>
</file>